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7E5A0" w14:textId="03E5DB8C" w:rsidR="00AA4297" w:rsidRPr="00675EB6" w:rsidRDefault="004F7F31">
      <w:pPr>
        <w:rPr>
          <w:rFonts w:ascii="Times New Roman" w:hAnsi="Times New Roman" w:cs="Times New Roman"/>
          <w:lang w:val="en-US"/>
        </w:rPr>
      </w:pPr>
      <w:r w:rsidRPr="00675EB6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931A92">
        <w:rPr>
          <w:rFonts w:ascii="Times New Roman" w:hAnsi="Times New Roman" w:cs="Times New Roman"/>
          <w:b/>
          <w:bCs/>
          <w:lang w:val="en-US"/>
        </w:rPr>
        <w:t>T</w:t>
      </w:r>
      <w:r w:rsidRPr="00675EB6">
        <w:rPr>
          <w:rFonts w:ascii="Times New Roman" w:hAnsi="Times New Roman" w:cs="Times New Roman"/>
          <w:b/>
          <w:bCs/>
          <w:lang w:val="en-US"/>
        </w:rPr>
        <w:t>able</w:t>
      </w:r>
      <w:r w:rsidR="00931A92">
        <w:rPr>
          <w:rFonts w:ascii="Times New Roman" w:hAnsi="Times New Roman" w:cs="Times New Roman"/>
          <w:b/>
          <w:bCs/>
          <w:lang w:val="en-US"/>
        </w:rPr>
        <w:t xml:space="preserve"> S</w:t>
      </w:r>
      <w:r w:rsidRPr="00675EB6">
        <w:rPr>
          <w:rFonts w:ascii="Times New Roman" w:hAnsi="Times New Roman" w:cs="Times New Roman"/>
          <w:b/>
          <w:bCs/>
          <w:lang w:val="en-US"/>
        </w:rPr>
        <w:t>1.</w:t>
      </w:r>
      <w:r w:rsidRPr="00675EB6">
        <w:rPr>
          <w:rFonts w:ascii="Times New Roman" w:hAnsi="Times New Roman" w:cs="Times New Roman"/>
          <w:lang w:val="en-US"/>
        </w:rPr>
        <w:t xml:space="preserve"> Outcomes under ICI therapy according to secondary PT resection status in 23 patients with disease control ≥6 months.</w:t>
      </w:r>
    </w:p>
    <w:p w14:paraId="583C63B4" w14:textId="77777777" w:rsidR="004F7F31" w:rsidRPr="00675EB6" w:rsidRDefault="004F7F31">
      <w:pPr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8866" w:type="dxa"/>
        <w:tblLook w:val="04A0" w:firstRow="1" w:lastRow="0" w:firstColumn="1" w:lastColumn="0" w:noHBand="0" w:noVBand="1"/>
      </w:tblPr>
      <w:tblGrid>
        <w:gridCol w:w="4267"/>
        <w:gridCol w:w="1559"/>
        <w:gridCol w:w="1922"/>
        <w:gridCol w:w="1118"/>
      </w:tblGrid>
      <w:tr w:rsidR="00A47E59" w:rsidRPr="00675EB6" w14:paraId="4B382929" w14:textId="77777777" w:rsidTr="004F7F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C11908" w14:textId="720A330F" w:rsidR="004F7F31" w:rsidRPr="00675EB6" w:rsidRDefault="004F7F31" w:rsidP="004F7F31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7E9F730" w14:textId="1BC52FC3" w:rsidR="004F7F31" w:rsidRPr="00675EB6" w:rsidRDefault="004F7F31" w:rsidP="004F7F3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PT resection</w:t>
            </w:r>
            <w:r w:rsidRPr="00675EB6">
              <w:rPr>
                <w:rFonts w:ascii="Times New Roman" w:hAnsi="Times New Roman" w:cs="Times New Roman"/>
                <w:lang w:val="en-US"/>
              </w:rPr>
              <w:br/>
            </w:r>
            <w:r w:rsidR="00A47E59" w:rsidRPr="00696957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A47E59" w:rsidRPr="00675E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5EB6">
              <w:rPr>
                <w:rFonts w:ascii="Times New Roman" w:hAnsi="Times New Roman" w:cs="Times New Roman"/>
                <w:lang w:val="en-US"/>
              </w:rPr>
              <w:t>= 15</w:t>
            </w:r>
          </w:p>
        </w:tc>
        <w:tc>
          <w:tcPr>
            <w:tcW w:w="0" w:type="auto"/>
            <w:vAlign w:val="center"/>
            <w:hideMark/>
          </w:tcPr>
          <w:p w14:paraId="25BCB785" w14:textId="298C624D" w:rsidR="004F7F31" w:rsidRPr="00675EB6" w:rsidRDefault="004F7F31" w:rsidP="004F7F3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No PT resection</w:t>
            </w:r>
            <w:r w:rsidRPr="00675EB6">
              <w:rPr>
                <w:rFonts w:ascii="Times New Roman" w:hAnsi="Times New Roman" w:cs="Times New Roman"/>
                <w:lang w:val="en-US"/>
              </w:rPr>
              <w:br/>
            </w:r>
            <w:r w:rsidR="00A47E59" w:rsidRPr="00696957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A47E59" w:rsidRPr="00675E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5EB6">
              <w:rPr>
                <w:rFonts w:ascii="Times New Roman" w:hAnsi="Times New Roman" w:cs="Times New Roman"/>
                <w:lang w:val="en-US"/>
              </w:rPr>
              <w:t>= 8</w:t>
            </w:r>
          </w:p>
        </w:tc>
        <w:tc>
          <w:tcPr>
            <w:tcW w:w="0" w:type="auto"/>
            <w:vAlign w:val="center"/>
            <w:hideMark/>
          </w:tcPr>
          <w:p w14:paraId="53D91CF1" w14:textId="6F4D9446" w:rsidR="004F7F31" w:rsidRPr="00675EB6" w:rsidRDefault="00A47E59" w:rsidP="004F7F3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9695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4F7F31" w:rsidRPr="00675EB6">
              <w:rPr>
                <w:rFonts w:ascii="Times New Roman" w:hAnsi="Times New Roman" w:cs="Times New Roman"/>
                <w:lang w:val="en-US"/>
              </w:rPr>
              <w:t>-value</w:t>
            </w:r>
            <w:r w:rsidRPr="0069695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A47E59" w:rsidRPr="00675EB6" w14:paraId="730C4861" w14:textId="77777777" w:rsidTr="004F7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8FDB0B" w14:textId="0C2B5BCE" w:rsidR="004F7F31" w:rsidRPr="00675EB6" w:rsidRDefault="004F7F31" w:rsidP="004F7F31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ICI duration</w:t>
            </w:r>
            <w:r w:rsidR="00A47E59">
              <w:rPr>
                <w:rFonts w:ascii="Times New Roman" w:hAnsi="Times New Roman" w:cs="Times New Roman"/>
                <w:lang w:val="en-US"/>
              </w:rPr>
              <w:t>,</w:t>
            </w:r>
            <w:r w:rsidR="00A47E59" w:rsidRPr="0069695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months, median (Q1-Q3)</w:t>
            </w:r>
          </w:p>
        </w:tc>
        <w:tc>
          <w:tcPr>
            <w:tcW w:w="0" w:type="auto"/>
            <w:vAlign w:val="center"/>
            <w:hideMark/>
          </w:tcPr>
          <w:p w14:paraId="5DD303F8" w14:textId="0E3E241D" w:rsidR="004F7F31" w:rsidRPr="00675EB6" w:rsidRDefault="004F7F31" w:rsidP="004F7F3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14 (10</w:t>
            </w:r>
            <w:r w:rsidR="00A47E59">
              <w:rPr>
                <w:rFonts w:ascii="Times New Roman" w:hAnsi="Times New Roman" w:cs="Times New Roman"/>
                <w:lang w:val="en-US"/>
              </w:rPr>
              <w:t>-</w:t>
            </w:r>
            <w:r w:rsidRPr="00675EB6">
              <w:rPr>
                <w:rFonts w:ascii="Times New Roman" w:hAnsi="Times New Roman" w:cs="Times New Roman"/>
                <w:lang w:val="en-US"/>
              </w:rPr>
              <w:t>25)</w:t>
            </w:r>
          </w:p>
        </w:tc>
        <w:tc>
          <w:tcPr>
            <w:tcW w:w="0" w:type="auto"/>
            <w:vAlign w:val="center"/>
            <w:hideMark/>
          </w:tcPr>
          <w:p w14:paraId="034C2C2C" w14:textId="00FC288F" w:rsidR="004F7F31" w:rsidRPr="00675EB6" w:rsidRDefault="004F7F31" w:rsidP="004F7F3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23 (13</w:t>
            </w:r>
            <w:r w:rsidR="00A47E59">
              <w:rPr>
                <w:rFonts w:ascii="Times New Roman" w:hAnsi="Times New Roman" w:cs="Times New Roman"/>
                <w:lang w:val="en-US"/>
              </w:rPr>
              <w:t>-</w:t>
            </w:r>
            <w:r w:rsidRPr="00675EB6">
              <w:rPr>
                <w:rFonts w:ascii="Times New Roman" w:hAnsi="Times New Roman" w:cs="Times New Roman"/>
                <w:lang w:val="en-US"/>
              </w:rPr>
              <w:t>27)</w:t>
            </w:r>
          </w:p>
        </w:tc>
        <w:tc>
          <w:tcPr>
            <w:tcW w:w="0" w:type="auto"/>
            <w:vAlign w:val="center"/>
            <w:hideMark/>
          </w:tcPr>
          <w:p w14:paraId="1C4736C1" w14:textId="77777777" w:rsidR="004F7F31" w:rsidRPr="00675EB6" w:rsidRDefault="004F7F31" w:rsidP="004F7F3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A47E59" w:rsidRPr="00675EB6" w14:paraId="404216CF" w14:textId="77777777" w:rsidTr="004F7F31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551123" w14:textId="77777777" w:rsidR="004F7F31" w:rsidRPr="00675EB6" w:rsidRDefault="004F7F31" w:rsidP="004F7F3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 xml:space="preserve">Radiological </w:t>
            </w:r>
          </w:p>
          <w:p w14:paraId="39419FE8" w14:textId="1E64C438" w:rsidR="004F7F31" w:rsidRPr="00675EB6" w:rsidRDefault="004F7F31" w:rsidP="004F7F3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partial response</w:t>
            </w:r>
            <w:r w:rsidR="00A47E59" w:rsidRPr="00A1450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47E59" w:rsidRPr="00A1450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="00A47E59" w:rsidRPr="00A14508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25A06C10" w14:textId="64AC9604" w:rsidR="004F7F31" w:rsidRPr="00675EB6" w:rsidRDefault="004F7F31" w:rsidP="004F7F3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13 (87)</w:t>
            </w:r>
          </w:p>
        </w:tc>
        <w:tc>
          <w:tcPr>
            <w:tcW w:w="0" w:type="auto"/>
            <w:vAlign w:val="center"/>
            <w:hideMark/>
          </w:tcPr>
          <w:p w14:paraId="165E610E" w14:textId="4C040DC4" w:rsidR="004F7F31" w:rsidRPr="00675EB6" w:rsidRDefault="004F7F31" w:rsidP="004F7F3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7 (88)</w:t>
            </w:r>
          </w:p>
        </w:tc>
        <w:tc>
          <w:tcPr>
            <w:tcW w:w="0" w:type="auto"/>
            <w:vAlign w:val="center"/>
            <w:hideMark/>
          </w:tcPr>
          <w:p w14:paraId="3DBE1540" w14:textId="77777777" w:rsidR="004F7F31" w:rsidRPr="00675EB6" w:rsidRDefault="004F7F31" w:rsidP="004F7F3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&gt;0.9</w:t>
            </w:r>
          </w:p>
        </w:tc>
      </w:tr>
      <w:tr w:rsidR="00A47E59" w:rsidRPr="00675EB6" w14:paraId="65104BF9" w14:textId="77777777" w:rsidTr="004F7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710883" w14:textId="77777777" w:rsidR="004F7F31" w:rsidRPr="00675EB6" w:rsidRDefault="004F7F31" w:rsidP="004F7F31">
            <w:pPr>
              <w:spacing w:before="120" w:after="12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 xml:space="preserve">Radiological </w:t>
            </w:r>
          </w:p>
          <w:p w14:paraId="7A64B4F0" w14:textId="37234F59" w:rsidR="004F7F31" w:rsidRPr="00675EB6" w:rsidRDefault="004F7F31" w:rsidP="004F7F31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complete response</w:t>
            </w:r>
            <w:r w:rsidR="00A47E59" w:rsidRPr="00A1450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A47E59" w:rsidRPr="00A1450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 </w:t>
            </w:r>
            <w:r w:rsidR="00A47E59" w:rsidRPr="00A14508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047E4EA8" w14:textId="5290F63D" w:rsidR="004F7F31" w:rsidRPr="00675EB6" w:rsidRDefault="004F7F31" w:rsidP="004F7F3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4 (27)</w:t>
            </w:r>
          </w:p>
        </w:tc>
        <w:tc>
          <w:tcPr>
            <w:tcW w:w="0" w:type="auto"/>
            <w:vAlign w:val="center"/>
            <w:hideMark/>
          </w:tcPr>
          <w:p w14:paraId="7C9C330F" w14:textId="1E435A6E" w:rsidR="004F7F31" w:rsidRPr="00675EB6" w:rsidRDefault="004F7F31" w:rsidP="004F7F3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0" w:type="auto"/>
            <w:vAlign w:val="center"/>
            <w:hideMark/>
          </w:tcPr>
          <w:p w14:paraId="0F5FB0DA" w14:textId="77777777" w:rsidR="004F7F31" w:rsidRPr="00675EB6" w:rsidRDefault="004F7F31" w:rsidP="004F7F3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75EB6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</w:tbl>
    <w:p w14:paraId="7E7CDAA4" w14:textId="5C73A73C" w:rsidR="004F7F31" w:rsidRDefault="00A47E59" w:rsidP="00A47E59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1</w:t>
      </w:r>
      <w:r w:rsidRPr="00675EB6">
        <w:rPr>
          <w:rFonts w:ascii="Times New Roman" w:hAnsi="Times New Roman" w:cs="Times New Roman"/>
          <w:lang w:val="en-US"/>
        </w:rPr>
        <w:t> Wilcoxon rank sum test; Fisher’s exact test</w:t>
      </w:r>
    </w:p>
    <w:p w14:paraId="0BDE41C2" w14:textId="77777777" w:rsidR="00A47E59" w:rsidRDefault="00A47E59" w:rsidP="0069695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C4C40B0" w14:textId="77777777" w:rsidR="00921113" w:rsidRDefault="00921113" w:rsidP="0069695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CA5A87C" w14:textId="77777777" w:rsidR="00921113" w:rsidRDefault="00921113" w:rsidP="0069695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2547C27" w14:textId="77777777" w:rsidR="00921113" w:rsidRPr="00675EB6" w:rsidRDefault="00921113" w:rsidP="00696957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921113" w:rsidRPr="00675EB6" w:rsidSect="006969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31"/>
    <w:rsid w:val="0017184E"/>
    <w:rsid w:val="004518D9"/>
    <w:rsid w:val="00485CAC"/>
    <w:rsid w:val="004F7F31"/>
    <w:rsid w:val="00675EB6"/>
    <w:rsid w:val="00696957"/>
    <w:rsid w:val="00921113"/>
    <w:rsid w:val="00931A92"/>
    <w:rsid w:val="0096704B"/>
    <w:rsid w:val="009C506C"/>
    <w:rsid w:val="00A26A13"/>
    <w:rsid w:val="00A47E59"/>
    <w:rsid w:val="00AA4297"/>
    <w:rsid w:val="00D041FF"/>
    <w:rsid w:val="00F0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32810"/>
  <w15:chartTrackingRefBased/>
  <w15:docId w15:val="{DF8DDB10-AA14-47E1-847E-FF439C12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F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F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F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F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F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F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F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F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F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F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F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F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F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F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F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F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F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F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F3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F7F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31A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 mas</dc:creator>
  <cp:keywords/>
  <dc:description/>
  <cp:lastModifiedBy>BENETKIEWICZ Magdalena</cp:lastModifiedBy>
  <cp:revision>6</cp:revision>
  <dcterms:created xsi:type="dcterms:W3CDTF">2026-02-16T10:57:00Z</dcterms:created>
  <dcterms:modified xsi:type="dcterms:W3CDTF">2026-02-16T14:51:00Z</dcterms:modified>
</cp:coreProperties>
</file>